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71D8E" w14:textId="06BC1FF2" w:rsidR="008C1727" w:rsidRPr="00BA3F3A" w:rsidRDefault="008C1727" w:rsidP="00BA3F3A">
      <w:pPr>
        <w:rPr>
          <w:rFonts w:ascii="Arial" w:hAnsi="Arial" w:cs="Arial"/>
          <w:b/>
          <w:bCs/>
          <w:lang w:val="en-GB"/>
        </w:rPr>
      </w:pPr>
      <w:r w:rsidRPr="00BA3F3A">
        <w:rPr>
          <w:rFonts w:ascii="Arial" w:hAnsi="Arial" w:cs="Arial"/>
          <w:b/>
          <w:bCs/>
          <w:lang w:val="en-GB"/>
        </w:rPr>
        <w:t>Supplementary Method</w:t>
      </w:r>
      <w:r w:rsidR="00BA3F3A" w:rsidRPr="00BA3F3A">
        <w:rPr>
          <w:rFonts w:ascii="Arial" w:hAnsi="Arial" w:cs="Arial"/>
          <w:b/>
          <w:bCs/>
          <w:lang w:val="en-GB"/>
        </w:rPr>
        <w:t>s</w:t>
      </w:r>
    </w:p>
    <w:p w14:paraId="0E7BF409" w14:textId="4A18A675" w:rsidR="00331072" w:rsidRPr="00BA3F3A" w:rsidRDefault="00331072" w:rsidP="00BA3F3A">
      <w:pPr>
        <w:rPr>
          <w:rFonts w:ascii="Arial" w:hAnsi="Arial" w:cs="Arial"/>
          <w:b/>
          <w:bCs/>
          <w:lang w:val="en-GB"/>
        </w:rPr>
      </w:pPr>
      <w:r w:rsidRPr="00BA3F3A">
        <w:rPr>
          <w:rFonts w:ascii="Arial" w:hAnsi="Arial" w:cs="Arial"/>
          <w:b/>
          <w:bCs/>
          <w:lang w:val="en-GB"/>
        </w:rPr>
        <w:t xml:space="preserve">RT-qPCR </w:t>
      </w:r>
      <w:r w:rsidR="008C1727" w:rsidRPr="00BA3F3A">
        <w:rPr>
          <w:rFonts w:ascii="Arial" w:hAnsi="Arial" w:cs="Arial"/>
          <w:b/>
          <w:bCs/>
          <w:lang w:val="en-GB"/>
        </w:rPr>
        <w:t>data quality control</w:t>
      </w:r>
    </w:p>
    <w:p w14:paraId="15BAE467" w14:textId="2EB8CAB9" w:rsidR="00E7120B" w:rsidRPr="008C1727" w:rsidRDefault="00331072" w:rsidP="008C1727">
      <w:pPr>
        <w:spacing w:line="324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1C5066">
        <w:rPr>
          <w:rFonts w:ascii="Arial" w:hAnsi="Arial" w:cs="Arial"/>
          <w:lang w:val="en-GB"/>
        </w:rPr>
        <w:t>Standard BioTools 96.96 gene expression data were analysed using a pre-defined R script with quality control filters that assessed the integrity and reproducibility of each chip. The following parameters were applied for extracting Ct values: Linear (Derivative) baseline correction, Quality Threshold of 0.3, and Auto (Global) for Ct Threshold Method using Standard BioTools Biomark software version 4.5.2. No-template (water) and internal positive control samples were run on each chip. Chips with marked deviation (&gt; 5 standard deviations, Spearman correlation &lt; 0.98, or concordance correlation coefficient &lt; 0.95) in the internal positive control sample primer-probe assay raw Ct values or Penn-Nicholson6 (RISK6) signature score versus 11 historical runs, with amplification (raw Ct &lt; 35 cycles) for any assay in the no-template control, or with more than 10% failed primer-probes, were repeated. Individual samples with more than 20% failed primer-probe reactions were classified as failed and no signature scores were computed. If less than 20% of primer-probe reactions failed for an individual sample, signature scores were computed where possible and signatures with missing primer-probe raw Ct values were deemed failed for that sample. Samples and primer-probe assays were run in singlet. Failed signature results for individual samples were assumed to follow a random distribution, thus not repeated, and excluded from analysis.</w:t>
      </w:r>
    </w:p>
    <w:sectPr w:rsidR="00E7120B" w:rsidRPr="008C1727" w:rsidSect="00E75AB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072"/>
    <w:rsid w:val="00293B14"/>
    <w:rsid w:val="00331072"/>
    <w:rsid w:val="004D0B37"/>
    <w:rsid w:val="00516674"/>
    <w:rsid w:val="005C541C"/>
    <w:rsid w:val="008C1727"/>
    <w:rsid w:val="00BA3F3A"/>
    <w:rsid w:val="00D96EBA"/>
    <w:rsid w:val="00E7120B"/>
    <w:rsid w:val="00E7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976D31"/>
  <w15:chartTrackingRefBased/>
  <w15:docId w15:val="{A3F81A0A-253F-9D4A-ADF8-B0228E669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072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0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Heading 2 SAP,Heading4,Überschrift 2 Char"/>
    <w:basedOn w:val="Normal"/>
    <w:next w:val="Normal"/>
    <w:link w:val="Heading2Char"/>
    <w:unhideWhenUsed/>
    <w:qFormat/>
    <w:rsid w:val="003310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10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0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0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0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0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0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0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0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Heading 2 SAP Char,Heading4 Char,Überschrift 2 Char Char"/>
    <w:basedOn w:val="DefaultParagraphFont"/>
    <w:link w:val="Heading2"/>
    <w:rsid w:val="003310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0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0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0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0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0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0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0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0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0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0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0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0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0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0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0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0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0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0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Awany</dc:creator>
  <cp:keywords/>
  <dc:description/>
  <cp:lastModifiedBy>Helgard Claassen</cp:lastModifiedBy>
  <cp:revision>6</cp:revision>
  <dcterms:created xsi:type="dcterms:W3CDTF">2024-04-22T07:39:00Z</dcterms:created>
  <dcterms:modified xsi:type="dcterms:W3CDTF">2025-02-20T12:26:00Z</dcterms:modified>
</cp:coreProperties>
</file>